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PCR primers used for constructing the reporter plasmids of the mouse Spata4 promoter</w:t>
      </w:r>
    </w:p>
    <w:tbl>
      <w:tblPr>
        <w:tblW w:w="6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4871"/>
      </w:tblGrid>
      <w:tr>
        <w:trPr/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 to 3'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s</w:t>
            </w:r>
          </w:p>
        </w:tc>
        <w:tc>
          <w:tcPr>
            <w:tcW w:w="4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2819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TCACCAGTTCAGGGA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2339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TTTTGGAGGAAGGAC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824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TGCTTTGTGGAGTTAC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425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AAATCTTGGTTGGTG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904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TAGCAAGCGCCTTAATC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373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TCTCATCCACCTC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31</w:t>
            </w:r>
          </w:p>
        </w:tc>
        <w:tc>
          <w:tcPr>
            <w:tcW w:w="4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CATGGATCCAGAG</w:t>
            </w:r>
          </w:p>
        </w:tc>
      </w:tr>
      <w:tr>
        <w:trPr/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3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del-RFX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del-S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del-HSF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del-RREB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del-AP1</w:t>
            </w:r>
          </w:p>
        </w:tc>
        <w:tc>
          <w:tcPr>
            <w:tcW w:w="4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GGCTTTAGCG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ACCATGGCTGCCGCCGG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ACGCTAAAGCCTCGATTCC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AAAATTGTTTTTTTTTT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TT TTCACTGTCTTCTAG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CATATATCACTGGACAAAGAG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s</w:t>
            </w:r>
          </w:p>
        </w:tc>
        <w:tc>
          <w:tcPr>
            <w:tcW w:w="4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1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del-RFX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del-S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del-HSF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del-RREB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del-AP1</w:t>
            </w:r>
          </w:p>
        </w:tc>
        <w:tc>
          <w:tcPr>
            <w:tcW w:w="48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TGGATGATTC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GCTGGGGGCTGATAAGGTC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GGCCTCCAAGAAGGCTCTG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CTCTTCAAAATTCTTTATTGA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GGAGGTGGATGAGAGTAGGAGA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GACTGTTTTTTAAGAAACTGTC</w:t>
            </w:r>
          </w:p>
        </w:tc>
      </w:tr>
    </w:tbl>
    <w:p>
      <w:pPr>
        <w:pStyle w:val="Normal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number indicates the position of the 5' terminus of the primer relative to the first transcription start site of mouse Spata4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primer sequences do not include the restriction sites and the protection ba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4:52:00Z</dcterms:created>
  <dc:creator>Jiang Junjun</dc:creator>
  <dc:description/>
  <dc:language>en-US</dc:language>
  <cp:lastModifiedBy>Jiang Junjun</cp:lastModifiedBy>
  <dcterms:modified xsi:type="dcterms:W3CDTF">2013-05-10T04:52:00Z</dcterms:modified>
  <cp:revision>2</cp:revision>
  <dc:subject/>
  <dc:title/>
</cp:coreProperties>
</file>